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FE7" w:rsidRPr="001A6677" w:rsidRDefault="00A37FE7" w:rsidP="00A37FE7">
      <w:pPr>
        <w:pStyle w:val="Heading1"/>
        <w:rPr>
          <w:rFonts w:cs="Times New Roman"/>
        </w:rPr>
      </w:pPr>
      <w:bookmarkStart w:id="0" w:name="_Toc532287364"/>
      <w:r w:rsidRPr="001A6677">
        <w:rPr>
          <w:rFonts w:cs="Times New Roman"/>
        </w:rPr>
        <w:t>Appendix 9: Sensitivity analys</w:t>
      </w:r>
      <w:r>
        <w:rPr>
          <w:rFonts w:cs="Times New Roman"/>
        </w:rPr>
        <w:t>e</w:t>
      </w:r>
      <w:r w:rsidRPr="001A6677">
        <w:rPr>
          <w:rFonts w:cs="Times New Roman"/>
        </w:rPr>
        <w:t>s of diabetes prevalence and cascade performance assuming all participants who were missing data on fasting status were non-fasting</w:t>
      </w:r>
      <w:bookmarkEnd w:id="0"/>
    </w:p>
    <w:p w:rsidR="00A37FE7" w:rsidRPr="001A6677" w:rsidRDefault="00A37FE7" w:rsidP="00A37FE7">
      <w:pPr>
        <w:keepNext/>
        <w:keepLines/>
        <w:spacing w:before="240" w:after="0"/>
        <w:outlineLvl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stTable212"/>
        <w:tblW w:w="9900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1475"/>
        <w:gridCol w:w="1530"/>
        <w:gridCol w:w="1530"/>
        <w:gridCol w:w="1530"/>
        <w:gridCol w:w="1530"/>
      </w:tblGrid>
      <w:tr w:rsidR="00A37FE7" w:rsidRPr="001A6677" w:rsidTr="00031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 analysi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677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n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677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677">
              <w:rPr>
                <w:rFonts w:ascii="Times New Roman" w:hAnsi="Times New Roman" w:cs="Times New Roman"/>
              </w:rPr>
              <w:t xml:space="preserve">Treatment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677">
              <w:rPr>
                <w:rFonts w:ascii="Times New Roman" w:hAnsi="Times New Roman" w:cs="Times New Roman"/>
              </w:rPr>
              <w:t>Control</w:t>
            </w:r>
          </w:p>
        </w:tc>
      </w:tr>
      <w:tr w:rsidR="00A37FE7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tcBorders>
              <w:top w:val="single" w:sz="4" w:space="0" w:color="auto"/>
            </w:tcBorders>
            <w:shd w:val="clear" w:color="auto" w:fill="auto"/>
          </w:tcPr>
          <w:p w:rsidR="00A37FE7" w:rsidRPr="00F420F7" w:rsidRDefault="00A37FE7" w:rsidP="00031D3F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F420F7">
              <w:rPr>
                <w:rFonts w:ascii="Times New Roman" w:hAnsi="Times New Roman" w:cs="Times New Roman"/>
                <w:b w:val="0"/>
              </w:rPr>
              <w:t>All participants who were missing data on fasting status were assumed to be non-fasting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677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7</w:t>
            </w:r>
          </w:p>
          <w:p w:rsidR="00A37FE7" w:rsidRPr="001A6677" w:rsidRDefault="00A37FE7" w:rsidP="00031D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A66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.1</w:t>
            </w:r>
            <w:r w:rsidRPr="001A6677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9.5</w:t>
            </w:r>
            <w:r w:rsidRPr="001A66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</w:t>
            </w:r>
          </w:p>
          <w:p w:rsidR="00A37FE7" w:rsidRPr="001A6677" w:rsidRDefault="00A37FE7" w:rsidP="00031D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6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7.1</w:t>
            </w:r>
            <w:r w:rsidRPr="001A6677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70.1</w:t>
            </w:r>
            <w:r w:rsidRPr="001A66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</w:t>
            </w:r>
          </w:p>
          <w:p w:rsidR="00A37FE7" w:rsidRPr="001A6677" w:rsidRDefault="00A37FE7" w:rsidP="00031D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6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0.6</w:t>
            </w:r>
            <w:r w:rsidRPr="001A6677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48.9</w:t>
            </w:r>
            <w:r w:rsidRPr="001A66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</w:t>
            </w:r>
          </w:p>
          <w:p w:rsidR="00A37FE7" w:rsidRPr="001A6677" w:rsidRDefault="00A37FE7" w:rsidP="00031D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6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5.5</w:t>
            </w:r>
            <w:r w:rsidRPr="001A6677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42.1</w:t>
            </w:r>
            <w:r w:rsidRPr="001A66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</w:t>
            </w:r>
          </w:p>
          <w:p w:rsidR="00A37FE7" w:rsidRPr="001A6677" w:rsidRDefault="00A37FE7" w:rsidP="00031D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6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1</w:t>
            </w:r>
            <w:r w:rsidRPr="001A6677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5.1</w:t>
            </w:r>
            <w:r w:rsidRPr="001A6677">
              <w:rPr>
                <w:rFonts w:ascii="Times New Roman" w:hAnsi="Times New Roman" w:cs="Times New Roman"/>
              </w:rPr>
              <w:t>)</w:t>
            </w:r>
          </w:p>
        </w:tc>
      </w:tr>
      <w:tr w:rsidR="00A37FE7" w:rsidRPr="001A6677" w:rsidTr="00031D3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tcBorders>
              <w:bottom w:val="single" w:sz="4" w:space="0" w:color="auto"/>
            </w:tcBorders>
            <w:shd w:val="clear" w:color="auto" w:fill="auto"/>
          </w:tcPr>
          <w:p w:rsidR="00A37FE7" w:rsidRPr="00F420F7" w:rsidRDefault="00A37FE7" w:rsidP="00031D3F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xcluding India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</w:tcPr>
          <w:p w:rsidR="00A37FE7" w:rsidRDefault="00A37FE7" w:rsidP="00031D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  <w:p w:rsidR="00A37FE7" w:rsidRPr="001A6677" w:rsidRDefault="00A37FE7" w:rsidP="00031D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8.3 – 9.7)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A37FE7" w:rsidRDefault="00A37FE7" w:rsidP="00031D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</w:t>
            </w:r>
          </w:p>
          <w:p w:rsidR="00A37FE7" w:rsidRPr="001A6677" w:rsidRDefault="00A37FE7" w:rsidP="00031D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6.7 – 69.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A37FE7" w:rsidRDefault="00A37FE7" w:rsidP="00031D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</w:t>
            </w:r>
          </w:p>
          <w:p w:rsidR="00A37FE7" w:rsidRPr="001A6677" w:rsidRDefault="00A37FE7" w:rsidP="00031D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.5 – 48.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A37FE7" w:rsidRDefault="00A37FE7" w:rsidP="00031D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</w:t>
            </w:r>
          </w:p>
          <w:p w:rsidR="00A37FE7" w:rsidRPr="001A6677" w:rsidRDefault="00A37FE7" w:rsidP="00031D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35.3 – 42.1) 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A37FE7" w:rsidRDefault="00A37FE7" w:rsidP="00031D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</w:t>
            </w:r>
          </w:p>
          <w:p w:rsidR="00A37FE7" w:rsidRPr="001A6677" w:rsidRDefault="00A37FE7" w:rsidP="00031D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21.1 – 25.1) </w:t>
            </w:r>
          </w:p>
        </w:tc>
      </w:tr>
      <w:tr w:rsidR="00A37FE7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A37FE7" w:rsidRPr="001A6677" w:rsidRDefault="00A37FE7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Values are percent </w:t>
            </w:r>
            <w:r w:rsidRPr="00F420F7">
              <w:rPr>
                <w:rFonts w:ascii="Times New Roman" w:eastAsia="Calibri" w:hAnsi="Times New Roman" w:cs="Times New Roman"/>
                <w:b w:val="0"/>
              </w:rPr>
              <w:t xml:space="preserve">(95% </w:t>
            </w:r>
            <w:r>
              <w:rPr>
                <w:rFonts w:ascii="Times New Roman" w:eastAsia="Calibri" w:hAnsi="Times New Roman" w:cs="Times New Roman"/>
                <w:b w:val="0"/>
              </w:rPr>
              <w:t>confidence interval</w:t>
            </w:r>
            <w:r w:rsidRPr="00F420F7">
              <w:rPr>
                <w:rFonts w:ascii="Times New Roman" w:eastAsia="Calibri" w:hAnsi="Times New Roman" w:cs="Times New Roman"/>
                <w:b w:val="0"/>
              </w:rPr>
              <w:t>)</w:t>
            </w:r>
            <w:r>
              <w:rPr>
                <w:rFonts w:ascii="Times New Roman" w:eastAsia="Calibri" w:hAnsi="Times New Roman" w:cs="Times New Roman"/>
                <w:b w:val="0"/>
              </w:rPr>
              <w:t xml:space="preserve">. </w:t>
            </w:r>
            <w:r w:rsidRPr="001A6677">
              <w:rPr>
                <w:rFonts w:ascii="Times New Roman" w:eastAsia="Calibri" w:hAnsi="Times New Roman" w:cs="Times New Roman"/>
                <w:b w:val="0"/>
              </w:rPr>
              <w:t>All estimates account for sampling design.</w:t>
            </w:r>
          </w:p>
        </w:tc>
      </w:tr>
    </w:tbl>
    <w:p w:rsidR="00A37FE7" w:rsidRPr="001A6677" w:rsidRDefault="00A37FE7" w:rsidP="00A37FE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A37FE7" w:rsidRPr="001A6677" w:rsidRDefault="00A37FE7" w:rsidP="00A37FE7">
      <w:pPr>
        <w:rPr>
          <w:rFonts w:ascii="Times New Roman" w:hAnsi="Times New Roman" w:cs="Times New Roman"/>
        </w:rPr>
      </w:pPr>
    </w:p>
    <w:p w:rsidR="00815D01" w:rsidRDefault="00A37FE7">
      <w:bookmarkStart w:id="1" w:name="_GoBack"/>
      <w:bookmarkEnd w:id="1"/>
    </w:p>
    <w:sectPr w:rsidR="0081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FE7"/>
    <w:rsid w:val="000B3F32"/>
    <w:rsid w:val="003367F2"/>
    <w:rsid w:val="00A3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E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FE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FE7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A37FE7"/>
    <w:pPr>
      <w:spacing w:after="0" w:line="240" w:lineRule="auto"/>
    </w:pPr>
  </w:style>
  <w:style w:type="table" w:customStyle="1" w:styleId="ListTable212">
    <w:name w:val="List Table 212"/>
    <w:basedOn w:val="TableNormal"/>
    <w:uiPriority w:val="47"/>
    <w:rsid w:val="00A37FE7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E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FE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FE7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A37FE7"/>
    <w:pPr>
      <w:spacing w:after="0" w:line="240" w:lineRule="auto"/>
    </w:pPr>
  </w:style>
  <w:style w:type="table" w:customStyle="1" w:styleId="ListTable212">
    <w:name w:val="List Table 212"/>
    <w:basedOn w:val="TableNormal"/>
    <w:uiPriority w:val="47"/>
    <w:rsid w:val="00A37FE7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oehler</dc:creator>
  <cp:lastModifiedBy>Alex Goehler</cp:lastModifiedBy>
  <cp:revision>1</cp:revision>
  <dcterms:created xsi:type="dcterms:W3CDTF">2019-01-21T02:42:00Z</dcterms:created>
  <dcterms:modified xsi:type="dcterms:W3CDTF">2019-01-21T02:43:00Z</dcterms:modified>
</cp:coreProperties>
</file>